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1"/>
        </w:numPr>
        <w:bidi w:val="0"/>
        <w:rPr>
          <w:rFonts w:hint="default" w:ascii="Times New Roman Bold Italic" w:hAnsi="Times New Roman Bold Italic" w:cs="Times New Roman Bold Italic"/>
          <w:b/>
          <w:bCs/>
          <w:i/>
          <w:iCs/>
          <w:lang w:eastAsia="zh-Hans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  <w:lang w:eastAsia="zh-Hans"/>
        </w:rPr>
        <w:t xml:space="preserve">General information questionnaire </w:t>
      </w:r>
    </w:p>
    <w:tbl>
      <w:tblPr>
        <w:tblStyle w:val="4"/>
        <w:tblW w:w="8684" w:type="dxa"/>
        <w:tblInd w:w="-29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9"/>
        <w:gridCol w:w="914"/>
        <w:gridCol w:w="50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at is your gender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le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  □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at is your age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Year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o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at is your education level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No education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Primary school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ddle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schoo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High school/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echnical secondary school   </w:t>
            </w:r>
          </w:p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J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unior college 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Bachelor degree or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Do you have any religious beliefs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Y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  □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at is your marital status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Unmarried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rried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ivorce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dow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at was your main occupation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government-sponsored institution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Educators  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medical personnel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orker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rm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oldier   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elf-employed worker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at type of medical insurance do you have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Medical insurance for urban employees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Medical insurance for urban residents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New rural cooperative medical insurance</w:t>
            </w:r>
          </w:p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Public medical care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Self-funded medical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care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re do you live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How many children do you have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one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≥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Are your parents alive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Y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One of them is alive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o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o do you live with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one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With wife or husband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th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childre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th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support workers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th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Is there an elevator in your building?</w:t>
            </w:r>
          </w:p>
        </w:tc>
        <w:tc>
          <w:tcPr>
            <w:tcW w:w="5935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Y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o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  Floo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How is your health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Very good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Good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orma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Poo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Very po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By whom usually would you be cared for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ysel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fe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>/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Husband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Childre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upport worker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Do you have chronic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isease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>？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o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Yes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Hypertensio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oronary disease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troke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nc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abet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hronic bronchitis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sthma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enile dementia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rthritis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ther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：                      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663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ould you be willing to provide help and support to other older adults?</w:t>
            </w:r>
          </w:p>
        </w:tc>
        <w:tc>
          <w:tcPr>
            <w:tcW w:w="5021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Y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o</w:t>
            </w:r>
          </w:p>
        </w:tc>
      </w:tr>
    </w:tbl>
    <w:p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bCs/>
          <w:i/>
          <w:iCs/>
          <w:sz w:val="24"/>
          <w:highlight w:val="none"/>
          <w:lang w:eastAsia="zh-Hans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pStyle w:val="2"/>
        <w:numPr>
          <w:ilvl w:val="0"/>
          <w:numId w:val="1"/>
        </w:numPr>
        <w:bidi w:val="0"/>
        <w:rPr>
          <w:rFonts w:hint="default" w:ascii="Times New Roman Bold Italic" w:hAnsi="Times New Roman Bold Italic" w:cs="Times New Roman Bold Italic"/>
          <w:b/>
          <w:bCs/>
          <w:i/>
          <w:iCs/>
          <w:lang w:eastAsia="zh-Hans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  <w:lang w:eastAsia="zh-Hans"/>
        </w:rPr>
        <w:t>Patient Health Questionnaire-9 Scale (PHQ-9)</w:t>
      </w:r>
    </w:p>
    <w:tbl>
      <w:tblPr>
        <w:tblStyle w:val="4"/>
        <w:tblW w:w="761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9"/>
        <w:gridCol w:w="35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40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Are you not motivated or interested in doing things?</w:t>
            </w:r>
          </w:p>
        </w:tc>
        <w:tc>
          <w:tcPr>
            <w:tcW w:w="354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w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ay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week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More than half a week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lmost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yday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40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Do you feel tired or not energetic?</w:t>
            </w:r>
          </w:p>
        </w:tc>
        <w:tc>
          <w:tcPr>
            <w:tcW w:w="354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w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ay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week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More than half a week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lmost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40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Do you have difficulty sleeping, restless or overslept?</w:t>
            </w:r>
          </w:p>
        </w:tc>
        <w:tc>
          <w:tcPr>
            <w:tcW w:w="354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w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ay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week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More than half a week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lmost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0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Do you have a poor appetite or eat too much?</w:t>
            </w:r>
          </w:p>
        </w:tc>
        <w:tc>
          <w:tcPr>
            <w:tcW w:w="354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w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ay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week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More than half a week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lmost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0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Do you have difficulty concentrating on things, such as reading newspapers or watching TV</w:t>
            </w:r>
          </w:p>
        </w:tc>
        <w:tc>
          <w:tcPr>
            <w:tcW w:w="354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w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ay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week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More than half a week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lmost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0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Do you move or speak slowly until others have noticed? Or on the contrary, become more fidgety or fidgety than usual?</w:t>
            </w:r>
          </w:p>
        </w:tc>
        <w:tc>
          <w:tcPr>
            <w:tcW w:w="354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w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ay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week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More than half a week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lmost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0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Do you feel bad or fail, or let yourself and your family down?</w:t>
            </w:r>
          </w:p>
        </w:tc>
        <w:tc>
          <w:tcPr>
            <w:tcW w:w="354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w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ay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week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More than half a week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lmost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0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Do you feel depressed or hopeless?</w:t>
            </w:r>
          </w:p>
        </w:tc>
        <w:tc>
          <w:tcPr>
            <w:tcW w:w="354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w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ay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week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More than half a week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lmost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0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Do you have the idea of not living or hurting yourself in some way? </w:t>
            </w:r>
          </w:p>
        </w:tc>
        <w:tc>
          <w:tcPr>
            <w:tcW w:w="354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w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ay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week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More than half a week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lmost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yday</w:t>
            </w:r>
          </w:p>
        </w:tc>
      </w:tr>
    </w:tbl>
    <w:p>
      <w:pPr>
        <w:adjustRightInd w:val="0"/>
        <w:snapToGrid w:val="0"/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pStyle w:val="2"/>
        <w:numPr>
          <w:ilvl w:val="0"/>
          <w:numId w:val="1"/>
        </w:numPr>
        <w:bidi w:val="0"/>
        <w:rPr>
          <w:rFonts w:hint="default" w:ascii="Times New Roman Bold Italic" w:hAnsi="Times New Roman Bold Italic" w:cs="Times New Roman Bold Italic"/>
          <w:b/>
          <w:bCs/>
          <w:i/>
          <w:iCs/>
          <w:lang w:eastAsia="zh-Hans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  <w:lang w:eastAsia="zh-Hans"/>
        </w:rPr>
        <w:t>Activities of daily living (ADL)</w:t>
      </w:r>
    </w:p>
    <w:tbl>
      <w:tblPr>
        <w:tblStyle w:val="4"/>
        <w:tblW w:w="8684" w:type="dxa"/>
        <w:tblInd w:w="-29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5"/>
        <w:gridCol w:w="58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81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n you walk on flat ground (within 45m)?</w:t>
            </w:r>
          </w:p>
        </w:tc>
        <w:tc>
          <w:tcPr>
            <w:tcW w:w="58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Fully dependent on others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Need great help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Need some help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ndepend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81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n you go up and down stairs?</w:t>
            </w:r>
          </w:p>
        </w:tc>
        <w:tc>
          <w:tcPr>
            <w:tcW w:w="58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Fully dependent on others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Need great help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Need some help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ndepend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815" w:type="dxa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n you take a bath?</w:t>
            </w:r>
          </w:p>
        </w:tc>
        <w:tc>
          <w:tcPr>
            <w:tcW w:w="58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Fully dependent on others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ndepend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815" w:type="dxa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n you go to the toilet?</w:t>
            </w:r>
          </w:p>
        </w:tc>
        <w:tc>
          <w:tcPr>
            <w:tcW w:w="58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Fully dependent on others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Need some help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ndepend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81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n you move in bed or wheelchair?</w:t>
            </w:r>
          </w:p>
        </w:tc>
        <w:tc>
          <w:tcPr>
            <w:tcW w:w="58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Fully dependent on others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Need great help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Need some help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ndepend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815" w:type="dxa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n you are dressing?</w:t>
            </w:r>
          </w:p>
        </w:tc>
        <w:tc>
          <w:tcPr>
            <w:tcW w:w="58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Fully dependent on others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ndepend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815" w:type="dxa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n you decorate? (such as washing)</w:t>
            </w:r>
          </w:p>
        </w:tc>
        <w:tc>
          <w:tcPr>
            <w:tcW w:w="58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Fully dependent on others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ndepend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815" w:type="dxa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n you are eating?</w:t>
            </w:r>
          </w:p>
        </w:tc>
        <w:tc>
          <w:tcPr>
            <w:tcW w:w="58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Fully dependent on others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Need great help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Need some help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ndepend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815" w:type="dxa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n you control your stool?</w:t>
            </w:r>
          </w:p>
        </w:tc>
        <w:tc>
          <w:tcPr>
            <w:tcW w:w="58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continent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I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continent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815" w:type="dxa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n you control your urine?</w:t>
            </w:r>
          </w:p>
        </w:tc>
        <w:tc>
          <w:tcPr>
            <w:tcW w:w="58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continent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I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continent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ormal</w:t>
            </w:r>
          </w:p>
        </w:tc>
      </w:tr>
    </w:tbl>
    <w:p>
      <w:pPr>
        <w:adjustRightInd w:val="0"/>
        <w:snapToGrid w:val="0"/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>
      <w:pPr>
        <w:adjustRightInd w:val="0"/>
        <w:snapToGrid w:val="0"/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>
      <w:pPr>
        <w:adjustRightInd w:val="0"/>
        <w:snapToGrid w:val="0"/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>
      <w:pPr>
        <w:adjustRightInd w:val="0"/>
        <w:snapToGrid w:val="0"/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>
      <w:pPr>
        <w:adjustRightInd w:val="0"/>
        <w:snapToGrid w:val="0"/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>
      <w:pPr>
        <w:pStyle w:val="2"/>
        <w:numPr>
          <w:ilvl w:val="0"/>
          <w:numId w:val="1"/>
        </w:numPr>
        <w:bidi w:val="0"/>
        <w:ind w:left="0" w:leftChars="0" w:firstLine="0" w:firstLineChars="0"/>
        <w:rPr>
          <w:rFonts w:hint="default" w:ascii="Times New Roman Bold Italic" w:hAnsi="Times New Roman Bold Italic" w:cs="Times New Roman Bold Italic"/>
          <w:b/>
          <w:bCs/>
          <w:i/>
          <w:iCs/>
          <w:lang w:eastAsia="zh-Hans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  <w:lang w:eastAsia="zh-Hans"/>
        </w:rPr>
        <w:t>H</w:t>
      </w:r>
      <w:r>
        <w:rPr>
          <w:rFonts w:hint="eastAsia" w:ascii="Times New Roman Bold Italic" w:hAnsi="Times New Roman Bold Italic" w:cs="Times New Roman Bold Italic"/>
          <w:b/>
          <w:bCs/>
          <w:i/>
          <w:iCs/>
          <w:lang w:val="en-US" w:eastAsia="zh-Hans"/>
        </w:rPr>
        <w:t>ome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lang w:eastAsia="zh-Hans"/>
        </w:rPr>
        <w:t xml:space="preserve">-based </w:t>
      </w:r>
      <w:r>
        <w:rPr>
          <w:rFonts w:hint="eastAsia" w:ascii="Times New Roman Bold Italic" w:hAnsi="Times New Roman Bold Italic" w:cs="Times New Roman Bold Italic"/>
          <w:b/>
          <w:bCs/>
          <w:i/>
          <w:iCs/>
          <w:lang w:val="en-US" w:eastAsia="zh-CN"/>
        </w:rPr>
        <w:t>older adults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lang w:eastAsia="zh-Hans"/>
        </w:rPr>
        <w:t>’</w:t>
      </w:r>
      <w:bookmarkStart w:id="0" w:name="_GoBack"/>
      <w:bookmarkEnd w:id="0"/>
      <w:r>
        <w:rPr>
          <w:rFonts w:hint="default" w:ascii="Times New Roman Bold Italic" w:hAnsi="Times New Roman Bold Italic" w:cs="Times New Roman Bold Italic"/>
          <w:b/>
          <w:bCs/>
          <w:i/>
          <w:iCs/>
          <w:lang w:eastAsia="zh-Hans"/>
        </w:rPr>
        <w:t xml:space="preserve"> perception of the caring survey</w:t>
      </w:r>
    </w:p>
    <w:tbl>
      <w:tblPr>
        <w:tblStyle w:val="3"/>
        <w:tblpPr w:leftFromText="180" w:rightFromText="180" w:vertAnchor="text" w:horzAnchor="page" w:tblpX="214" w:tblpY="293"/>
        <w:tblOverlap w:val="never"/>
        <w:tblW w:w="958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6"/>
        <w:gridCol w:w="39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lang w:val="en-US" w:eastAsia="zh-CN"/>
              </w:rPr>
              <w:t>A</w:t>
            </w: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lf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care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A1.1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Hans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maintain a positive and optimistic attitude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？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A1.2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Hans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improve my health through health preservation, such as exercise and healthy diet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？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A1.3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Hans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comfort and enlighten myself, especially when I encounter setbacks and depression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？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A1.4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Hans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seek treatment and rehabilitation, especially when I am sick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？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A1.5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Hans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seek help from people around me, especially when I encounter difficulties or feel helpless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？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A1.6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Hans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cultivate or stick to my hobbies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？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A1.7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Hans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have a physical examination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？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A1.8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Hans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dress up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myself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>？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lang w:val="en-US" w:eastAsia="zh-CN"/>
              </w:rPr>
              <w:t>B</w:t>
            </w: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Caring from from cohabitation families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B1.1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ohabiting fami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e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talk to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and listen to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B1.2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 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ohabiting fami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take care of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life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B1.3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ohabiting fami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accompany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to do things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want to do, such as entertainment, outing, dinner, etc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B1.4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ohabiting fami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care about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health, accompany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to see a doctor, and help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buy medicine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B1.5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ohabiting fami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comfort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and persuade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when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 are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distressed and sad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B1.6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 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ohabiting fami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celebrate with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on some important days, such as birthdays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B1.7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 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ohabiting fami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respect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lang w:val="en-US" w:eastAsia="zh-CN"/>
              </w:rPr>
              <w:t>C</w:t>
            </w: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Caring from 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on-cohabitating families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1.1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 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on-cohabitating families care about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through phone or WeChat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1.2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 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on-cohabitating families come to visit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and accompany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1.3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 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on-cohabitating families buy things for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, such as fruit, nutrition and daily necessities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1.4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 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on-cohabitating families accompany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to do things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you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ant to do, such as entertainment activities, outings, dinners, etc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1.5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 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on-cohabitating families come to visit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and take care of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when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 are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sick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1.6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 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on-cohabitating families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settle down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work, family and life, and let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worry less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1.7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 f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eel respected in the behavior of the younger generation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</w:tbl>
    <w:p>
      <w:pPr>
        <w:adjustRightInd w:val="0"/>
        <w:snapToGrid w:val="0"/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 Italic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Wingdings 2">
    <w:altName w:val="Wingdings"/>
    <w:panose1 w:val="05020102010507070707"/>
    <w:charset w:val="02"/>
    <w:family w:val="roman"/>
    <w:pitch w:val="default"/>
    <w:sig w:usb0="00000000" w:usb1="00000000" w:usb2="00000000" w:usb3="00000000" w:csb0="00000000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77F39AB"/>
    <w:multiLevelType w:val="singleLevel"/>
    <w:tmpl w:val="F77F39AB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JmOTMyMTU4MTM0ZDg4NWYyM2ZiNzdlMjQ1YWQwMjYifQ=="/>
  </w:docVars>
  <w:rsids>
    <w:rsidRoot w:val="BFD7F36E"/>
    <w:rsid w:val="5C8E05A1"/>
    <w:rsid w:val="9FFDC9D8"/>
    <w:rsid w:val="BFD7F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992</Words>
  <Characters>5296</Characters>
  <Lines>0</Lines>
  <Paragraphs>0</Paragraphs>
  <TotalTime>1</TotalTime>
  <ScaleCrop>false</ScaleCrop>
  <LinksUpToDate>false</LinksUpToDate>
  <CharactersWithSpaces>644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2T11:20:00Z</dcterms:created>
  <dc:creator>歪歪</dc:creator>
  <cp:lastModifiedBy>歪歪</cp:lastModifiedBy>
  <dcterms:modified xsi:type="dcterms:W3CDTF">2023-03-24T16:55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2EAE154E8A7440DA0C83603EC9496B8</vt:lpwstr>
  </property>
</Properties>
</file>